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6DCFB" w14:textId="53725E7F" w:rsidR="00565565" w:rsidRPr="00922B65" w:rsidRDefault="00733CE8" w:rsidP="00565565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="00B06F6C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565565" w:rsidRPr="00922B6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65565" w:rsidRPr="00922B65">
        <w:rPr>
          <w:rFonts w:ascii="Times New Roman" w:hAnsi="Times New Roman"/>
          <w:sz w:val="24"/>
          <w:szCs w:val="24"/>
          <w:lang w:val="en-US"/>
        </w:rPr>
        <w:t xml:space="preserve">Hygiene measures reported by schoolchildren following the screening of “Koko et les lunettes </w:t>
      </w:r>
      <w:proofErr w:type="spellStart"/>
      <w:r w:rsidR="00565565" w:rsidRPr="00922B65">
        <w:rPr>
          <w:rFonts w:ascii="Times New Roman" w:hAnsi="Times New Roman"/>
          <w:sz w:val="24"/>
          <w:szCs w:val="24"/>
          <w:lang w:val="en-US"/>
        </w:rPr>
        <w:t>magiques</w:t>
      </w:r>
      <w:proofErr w:type="spellEnd"/>
      <w:r w:rsidR="00565565" w:rsidRPr="00922B65">
        <w:rPr>
          <w:rFonts w:ascii="Times New Roman" w:hAnsi="Times New Roman"/>
          <w:sz w:val="24"/>
          <w:szCs w:val="24"/>
          <w:lang w:val="en-US"/>
        </w:rPr>
        <w:t xml:space="preserve">” during the pilot testing in eight </w:t>
      </w:r>
      <w:bookmarkStart w:id="0" w:name="_GoBack"/>
      <w:bookmarkEnd w:id="0"/>
      <w:r w:rsidR="00565565" w:rsidRPr="00922B65">
        <w:rPr>
          <w:rFonts w:ascii="Times New Roman" w:hAnsi="Times New Roman"/>
          <w:sz w:val="24"/>
          <w:szCs w:val="24"/>
          <w:lang w:val="en-US"/>
        </w:rPr>
        <w:t>schools of south-central (</w:t>
      </w:r>
      <w:proofErr w:type="spellStart"/>
      <w:r w:rsidR="00565565" w:rsidRPr="00922B65">
        <w:rPr>
          <w:rFonts w:ascii="Times New Roman" w:hAnsi="Times New Roman"/>
          <w:sz w:val="24"/>
          <w:szCs w:val="24"/>
          <w:lang w:val="en-US"/>
        </w:rPr>
        <w:t>Tiassalé</w:t>
      </w:r>
      <w:proofErr w:type="spellEnd"/>
      <w:r w:rsidR="00565565" w:rsidRPr="00922B65">
        <w:rPr>
          <w:rFonts w:ascii="Times New Roman" w:hAnsi="Times New Roman"/>
          <w:sz w:val="24"/>
          <w:szCs w:val="24"/>
          <w:lang w:val="en-US"/>
        </w:rPr>
        <w:t>) and western (Man) Côte d’Ivoire.</w:t>
      </w:r>
      <w:r w:rsidR="00565565" w:rsidRPr="00922B6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12509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87"/>
        <w:gridCol w:w="1285"/>
        <w:gridCol w:w="1186"/>
        <w:gridCol w:w="1171"/>
        <w:gridCol w:w="1361"/>
        <w:gridCol w:w="252"/>
        <w:gridCol w:w="1225"/>
        <w:gridCol w:w="1341"/>
        <w:gridCol w:w="1194"/>
        <w:gridCol w:w="1207"/>
      </w:tblGrid>
      <w:tr w:rsidR="00565565" w:rsidRPr="00922B65" w14:paraId="7ABD290D" w14:textId="77777777" w:rsidTr="00FB0759"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86726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0259C7B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Tiassalé</w:t>
            </w:r>
            <w:proofErr w:type="spellEnd"/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49507A9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2F7B15E0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2002ECE5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</w:tcPr>
          <w:p w14:paraId="2B46E1B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594DD8C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Man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14:paraId="1A817BE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47BC05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14:paraId="4A8F690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565565" w:rsidRPr="00922B65" w14:paraId="0043C339" w14:textId="77777777" w:rsidTr="00FB0759">
        <w:tc>
          <w:tcPr>
            <w:tcW w:w="22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DCCD0F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2B3A3A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Binao</w:t>
            </w:r>
            <w:proofErr w:type="spellEnd"/>
            <w:r w:rsidRPr="00922B65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009AD48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ED9019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Boussoué</w:t>
            </w:r>
            <w:proofErr w:type="spellEnd"/>
          </w:p>
          <w:p w14:paraId="761F961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4CDBC2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Niamoué</w:t>
            </w:r>
            <w:proofErr w:type="spellEnd"/>
          </w:p>
          <w:p w14:paraId="53B92A05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18DDE95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Tiassalékro</w:t>
            </w:r>
            <w:proofErr w:type="spellEnd"/>
            <w:r w:rsidRPr="00922B65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A0A8A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0732D8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Dompleu</w:t>
            </w:r>
            <w:proofErr w:type="spellEnd"/>
          </w:p>
          <w:p w14:paraId="1DA6094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5BDD67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Kogouin</w:t>
            </w:r>
            <w:proofErr w:type="spellEnd"/>
          </w:p>
          <w:p w14:paraId="5ED92A2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C3330B3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Krikouma</w:t>
            </w:r>
            <w:proofErr w:type="spellEnd"/>
          </w:p>
          <w:p w14:paraId="62E019A5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A44A7E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22B65">
              <w:rPr>
                <w:rFonts w:ascii="Times New Roman" w:hAnsi="Times New Roman"/>
                <w:b/>
                <w:lang w:val="en-US"/>
              </w:rPr>
              <w:t>Zê</w:t>
            </w:r>
            <w:proofErr w:type="spellEnd"/>
          </w:p>
          <w:p w14:paraId="46E953E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565565" w:rsidRPr="00922B65" w14:paraId="5ECB7742" w14:textId="77777777" w:rsidTr="00FB0759">
        <w:tc>
          <w:tcPr>
            <w:tcW w:w="2287" w:type="dxa"/>
            <w:tcBorders>
              <w:left w:val="nil"/>
              <w:bottom w:val="nil"/>
              <w:right w:val="nil"/>
            </w:tcBorders>
          </w:tcPr>
          <w:p w14:paraId="42A50513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Defecation area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4FC0798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260401A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02C0E91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3DBB0DB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</w:tcPr>
          <w:p w14:paraId="4C0B0B9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5EC7867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277ED72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480FDA8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233FB9E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565565" w:rsidRPr="00922B65" w14:paraId="08CAFACF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EAAFC7D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Latrin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0A5154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(10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82D7A9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9(98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3C5B99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8(9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36EC16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(10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AFE98E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3CEC4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9(96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0420EB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9(98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13BDDB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(100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0B5C81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8(96.0)</w:t>
            </w:r>
          </w:p>
        </w:tc>
      </w:tr>
      <w:tr w:rsidR="00565565" w:rsidRPr="00922B65" w14:paraId="22B21D40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E049038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Fiel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01D96F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A34C39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54147F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473623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98CBA3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D1AE9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3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522ECE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7E7604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264DE5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28ABFD17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618E6E9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Riv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45F372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D2FFE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0B0E22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E05E0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683783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A9087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BB61A2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41696C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1A3EC4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685D6569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9193604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73A2F6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E39C7E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B7C7C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791B9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323CC4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F601BD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51866A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42748A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21AC75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6BD48E84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2085811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Hand Washing after defecation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52765B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76A3C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976ECD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68566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7C8BCD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B022A4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D1C9DE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DE2F5B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6F97A4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</w:tr>
      <w:tr w:rsidR="00565565" w:rsidRPr="00922B65" w14:paraId="6CAE16E7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46C5BE8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th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C0EBA2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C08796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C27563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C22587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CA9803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DA8788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3239B0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7FEE47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88F4DF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</w:tr>
      <w:tr w:rsidR="00565565" w:rsidRPr="00922B65" w14:paraId="4935488C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DB17B86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Wash with wat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CDCBB3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B0615D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38117D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 (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7DB16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 (6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30AE19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7DCB7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3 (25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BF2FA4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 (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379620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 (2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2B2320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5 (10.0)</w:t>
            </w:r>
          </w:p>
        </w:tc>
      </w:tr>
      <w:tr w:rsidR="00565565" w:rsidRPr="00922B65" w14:paraId="2E576E5D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C2D0A30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Wash with water and soa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6EC996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8 (96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DC690B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7 (9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5AB679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7 (9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B2104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7(94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92665E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1F4187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6(70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721BB3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7(9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194C9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9(98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99CC5A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2 (84.0)</w:t>
            </w:r>
          </w:p>
        </w:tc>
      </w:tr>
      <w:tr w:rsidR="00565565" w:rsidRPr="00922B65" w14:paraId="2966A365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B319F54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9BA468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30DAB3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F42D23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186F22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10587A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C3213A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3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829669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751257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F18119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4.0)</w:t>
            </w:r>
          </w:p>
        </w:tc>
      </w:tr>
      <w:tr w:rsidR="00565565" w:rsidRPr="00922B65" w14:paraId="7BADE64A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1972A9D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 xml:space="preserve">Hand washing before eating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F4AA977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E5431A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F023547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2C2BBA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3A523B3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57487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C8313A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B95948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470EFD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565565" w:rsidRPr="00922B65" w14:paraId="13BC987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968A742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th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EE56AE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24367F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EF8BAE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727555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B0286A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AF4CBE0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C3E192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56EF23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320FDF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-</w:t>
            </w:r>
          </w:p>
        </w:tc>
      </w:tr>
      <w:tr w:rsidR="00565565" w:rsidRPr="00922B65" w14:paraId="5EB9361F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5311678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Wash with wat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737D74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449B46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A9A9A7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240F1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A647D23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218AF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 (5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DDE25F7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E63399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 (8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FA52CE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 (2.0)</w:t>
            </w:r>
          </w:p>
        </w:tc>
      </w:tr>
      <w:tr w:rsidR="00565565" w:rsidRPr="00922B65" w14:paraId="6E5959B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25E1BAE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Wash with water and soa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F58A29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8 (96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61BC5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8 (9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E844055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8 (9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A4E31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50 (10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AA86D2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A713B4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6 (90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4FCDEA7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8 (9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3F672C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6 (92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09EFCE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8 (96.0)</w:t>
            </w:r>
          </w:p>
        </w:tc>
      </w:tr>
      <w:tr w:rsidR="00565565" w:rsidRPr="00922B65" w14:paraId="452A38EF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4D306CF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EB9366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 xml:space="preserve">-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268C2F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80D5F3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0BA69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E03C4B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9F974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2 (3.9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27C359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220F32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51C991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 (2.0)</w:t>
            </w:r>
          </w:p>
        </w:tc>
      </w:tr>
      <w:tr w:rsidR="00565565" w:rsidRPr="00922B65" w14:paraId="0C94192E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FD71564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 xml:space="preserve">Fruit washing before eating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95CA51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2368F03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2196BB0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44513A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910E4C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824CB8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6A1E1B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B5C651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29E439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565565" w:rsidRPr="00922B65" w14:paraId="144189B1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896AFF7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th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7E94E5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6E61D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 (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AC4030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272510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0C5B66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BF4356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2B0DCE0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61642E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F11ADB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565565" w:rsidRPr="00922B65" w14:paraId="0BB7BBD6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14C00E0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Wash with wat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BCA665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9 (98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C5170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9 (98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A12732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50 (10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0D8EE7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9 (98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D42489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E89E0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4 (86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10266A7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0 (80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428E9C9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3 (86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09DAB0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7 (94.0)</w:t>
            </w:r>
          </w:p>
        </w:tc>
      </w:tr>
      <w:tr w:rsidR="00565565" w:rsidRPr="00922B65" w14:paraId="7E2AA80B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2ADB75E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Clean with hand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D605495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99C43F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D0AA94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0D2DD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 (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DA530C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54C422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9932E3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E6179A2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C83FA6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565565" w:rsidRPr="00922B65" w14:paraId="55CA60EE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57DB1A5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214E65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 (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6D4E0C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FBF4DD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19258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4C1039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BB341A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7 (13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6EB357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10 (20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86E986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7 (14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5D98B8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565565" w:rsidRPr="00922B65" w14:paraId="732C996D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FF56EB7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922B65">
              <w:rPr>
                <w:rFonts w:ascii="Times New Roman" w:hAnsi="Times New Roman"/>
                <w:b/>
                <w:lang w:val="en-US"/>
              </w:rPr>
              <w:t>Water to drin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5A53DA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3BA52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E3AE54A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47B1CE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119028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D42321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3545F3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6D66E1E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B4B4F43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565565" w:rsidRPr="00922B65" w14:paraId="7EA53E84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106CD82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Every ki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D069EB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03859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C287A5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E989C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557B05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1609D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885964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7E36C6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AC264E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3C27BC46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45C36EE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Spring wat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0B40E6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98180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8 (1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3DF4D6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8A9C4A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3EABE8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9BCB7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1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6D92AE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450EE1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FCAA4F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7 (14.0)</w:t>
            </w:r>
          </w:p>
        </w:tc>
      </w:tr>
      <w:tr w:rsidR="00565565" w:rsidRPr="00922B65" w14:paraId="75EDE4C4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B6E9EC6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lastRenderedPageBreak/>
              <w:t>Pump wat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DCDE78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0 (10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36DD9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0 (80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6E087C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2 (6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C5E2E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6 (9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89E197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4500B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7 (92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63955A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8 (9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098CEF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7 (94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14818D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0 (80.0)</w:t>
            </w:r>
          </w:p>
        </w:tc>
      </w:tr>
      <w:tr w:rsidR="00565565" w:rsidRPr="00922B65" w14:paraId="53633664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26E2C5D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Other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7A8BAB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F0EAFA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176737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385A1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4E6327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E2A41C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 (5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62ABE5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0D424C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592FF9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 (6.0)</w:t>
            </w:r>
          </w:p>
        </w:tc>
      </w:tr>
      <w:tr w:rsidR="00565565" w:rsidRPr="00922B65" w14:paraId="64F5139C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02A8208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Cover food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9CB2F5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E5076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75A0DF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D6161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4196E8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EB12D0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E18F0B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DD72C1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2C259A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</w:tr>
      <w:tr w:rsidR="00565565" w:rsidRPr="00922B65" w14:paraId="4C1A18E8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8FE2243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Not cool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8752EF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297B6A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1465D3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71C95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F45E35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72FB7E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CAE17D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DD4880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D73BCA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52BD610B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03A50E1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Avoid dir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83D7DF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1 (8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1719DD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7 (9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3483417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6 (7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403130C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0 (80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4FE9226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3966A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7 (92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6245DB4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38 (7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C2B82FB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0 (80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C4CA0B0" w14:textId="77777777" w:rsidR="00565565" w:rsidRPr="00922B65" w:rsidRDefault="00565565" w:rsidP="00FB0759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22B65">
              <w:rPr>
                <w:rFonts w:ascii="Times New Roman" w:hAnsi="Times New Roman"/>
                <w:lang w:val="en-US"/>
              </w:rPr>
              <w:t>43 (86.0)</w:t>
            </w:r>
          </w:p>
        </w:tc>
      </w:tr>
      <w:tr w:rsidR="00565565" w:rsidRPr="00922B65" w14:paraId="23C630E8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640CC6C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Avoid fli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EEF148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 (8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4F2D82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35B45F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7 (1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97902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 (6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4824BA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9D796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3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547F4C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6 (12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486809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700C65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</w:tr>
      <w:tr w:rsidR="00565565" w:rsidRPr="00922B65" w14:paraId="73EAA016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54EEF54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Avoid sand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040221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68852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FC8F6D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B38A6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6 (1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1D2411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A18638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B001A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F3C069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CD574B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</w:tr>
      <w:tr w:rsidR="00565565" w:rsidRPr="00922B65" w14:paraId="41C43A4B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B0C5A84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Other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3F92A6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 (1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8DDABC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B14E2C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7 (1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4C466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834D48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DC9F7F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3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83B808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6 (12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DBF5A5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8 (16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0F8BF0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5 (10.0)</w:t>
            </w:r>
          </w:p>
        </w:tc>
      </w:tr>
      <w:tr w:rsidR="00565565" w:rsidRPr="00922B65" w14:paraId="6F9ED6A3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FFD1A2D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Wearing sho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BE1FC6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9CBCE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307E0A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043493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05D23F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03A8CA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132EA8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95B897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7B681D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565565" w:rsidRPr="00922B65" w14:paraId="11F6D8CC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B9D0F65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Not to hur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36469F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42CFA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24EAB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 (8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4E7A4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8B4D36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1FBED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 (7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8E8E11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 (8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9104F5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1C01BC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5A8A96E9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5E7B75E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Avoid worm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5725FE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0 (8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FD5D0B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9 (78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8B51EB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4 (68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7679C9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9 (58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CEFCF9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6FB68D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7 (92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5F1AE3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0 (80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3B4361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2 (84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38CC5B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5 (90.0)</w:t>
            </w:r>
          </w:p>
        </w:tc>
      </w:tr>
      <w:tr w:rsidR="00565565" w:rsidRPr="00922B65" w14:paraId="6F6BA35D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1CC4BC7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Do not walk in the dir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583D0A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E996A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846412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3ECBB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618FA4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46396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C1411E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 (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00D38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FC04D8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</w:tr>
      <w:tr w:rsidR="00565565" w:rsidRPr="00922B65" w14:paraId="64C8BB70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F6706C6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Othe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E7B814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9 ((18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31AF56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8 (1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C45593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0 (2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7D7DC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9 (38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84F4ED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58FE77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CAEBE6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 (6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6CA716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7 (14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F6D079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4 (8.0)</w:t>
            </w:r>
          </w:p>
        </w:tc>
      </w:tr>
      <w:tr w:rsidR="00565565" w:rsidRPr="00922B65" w14:paraId="4FA832AA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3CBAF80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b/>
                <w:lang w:val="en-US" w:eastAsia="fr-FR"/>
              </w:rPr>
              <w:t xml:space="preserve">Why not bath in the rive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81885F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D8EF2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05ADC5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8C3F28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03B5D9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812C3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689F7B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F1417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36909C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</w:tr>
      <w:tr w:rsidR="00565565" w:rsidRPr="00922B65" w14:paraId="17107E50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2AC7FC6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Keep warm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EAE848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1E1DD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66B6479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0FA459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C4D285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128EE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E018F0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CD81E0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A06199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16F38F32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ECA8F56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Avoid schistosomiasi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BE9D2F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0 (2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4506B1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5 (50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C29EF5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3 (2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FD05C44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3 (26.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77046E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95C566B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0 (58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66C2C8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2 (64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EF5E35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3 (66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A1FF47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7 (54.0)</w:t>
            </w:r>
          </w:p>
        </w:tc>
      </w:tr>
      <w:tr w:rsidR="00565565" w:rsidRPr="00922B65" w14:paraId="46E0E731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8C92996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It’s drinking wat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84D30B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452B26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393C04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439AD0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A96FA8D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16B6A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B6A3727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4D2B133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1E4F03C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 (4.0)</w:t>
            </w:r>
          </w:p>
        </w:tc>
      </w:tr>
      <w:tr w:rsidR="00565565" w:rsidRPr="00922B65" w14:paraId="14A70639" w14:textId="77777777" w:rsidTr="00FB0759"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D1221E3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Avoid drowning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BAADF3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5418A4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E62D59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0A87E6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B064E5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F87BC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6B089A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D9CE2B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 (2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6B18E2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-</w:t>
            </w:r>
          </w:p>
        </w:tc>
      </w:tr>
      <w:tr w:rsidR="00565565" w:rsidRPr="00922B65" w14:paraId="6594DD53" w14:textId="77777777" w:rsidTr="00FB0759">
        <w:tc>
          <w:tcPr>
            <w:tcW w:w="2287" w:type="dxa"/>
            <w:tcBorders>
              <w:top w:val="nil"/>
              <w:left w:val="nil"/>
              <w:right w:val="nil"/>
            </w:tcBorders>
          </w:tcPr>
          <w:p w14:paraId="66A67805" w14:textId="77777777" w:rsidR="00565565" w:rsidRPr="00922B65" w:rsidRDefault="00565565" w:rsidP="00FB0759">
            <w:pPr>
              <w:tabs>
                <w:tab w:val="left" w:pos="176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 xml:space="preserve">Other 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1B574451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8 (76.0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7DE48B7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5 (50.0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43C8908E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5 (70.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005E7686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37 (74.0)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</w:tcPr>
          <w:p w14:paraId="42F5AB7A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65C03505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9 (37.2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19BEF6E8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7 (34.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4E12DFF2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16 (32.0)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14:paraId="4526338F" w14:textId="77777777" w:rsidR="00565565" w:rsidRPr="00922B65" w:rsidRDefault="00565565" w:rsidP="00FB075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22B65">
              <w:rPr>
                <w:rFonts w:ascii="Times New Roman" w:eastAsia="Times New Roman" w:hAnsi="Times New Roman"/>
                <w:lang w:val="en-US" w:eastAsia="fr-FR"/>
              </w:rPr>
              <w:t>20 (40.0)</w:t>
            </w:r>
          </w:p>
        </w:tc>
      </w:tr>
    </w:tbl>
    <w:p w14:paraId="1AFB93F8" w14:textId="77777777" w:rsidR="00565565" w:rsidRPr="00922B65" w:rsidRDefault="00565565" w:rsidP="00565565">
      <w:pPr>
        <w:rPr>
          <w:rFonts w:ascii="Times New Roman" w:hAnsi="Times New Roman"/>
          <w:b/>
          <w:sz w:val="24"/>
          <w:szCs w:val="24"/>
          <w:lang w:val="en-US"/>
        </w:rPr>
      </w:pPr>
    </w:p>
    <w:sectPr w:rsidR="00565565" w:rsidRPr="00922B65" w:rsidSect="005655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565"/>
    <w:rsid w:val="00083621"/>
    <w:rsid w:val="002B18CB"/>
    <w:rsid w:val="00303F96"/>
    <w:rsid w:val="003055D0"/>
    <w:rsid w:val="0030652A"/>
    <w:rsid w:val="003303B6"/>
    <w:rsid w:val="00356BCE"/>
    <w:rsid w:val="003A2782"/>
    <w:rsid w:val="003F12D2"/>
    <w:rsid w:val="0041372E"/>
    <w:rsid w:val="005621EA"/>
    <w:rsid w:val="00565565"/>
    <w:rsid w:val="005F61E4"/>
    <w:rsid w:val="00733CE8"/>
    <w:rsid w:val="0079110D"/>
    <w:rsid w:val="007A5FC2"/>
    <w:rsid w:val="007C3820"/>
    <w:rsid w:val="007F48CF"/>
    <w:rsid w:val="00840CC6"/>
    <w:rsid w:val="00893225"/>
    <w:rsid w:val="008B5DC3"/>
    <w:rsid w:val="00AE0F21"/>
    <w:rsid w:val="00B06F6C"/>
    <w:rsid w:val="00B75240"/>
    <w:rsid w:val="00B97085"/>
    <w:rsid w:val="00BB01B3"/>
    <w:rsid w:val="00BB4F96"/>
    <w:rsid w:val="00CF675E"/>
    <w:rsid w:val="00DE2A47"/>
    <w:rsid w:val="00ED0596"/>
    <w:rsid w:val="00F01CDD"/>
    <w:rsid w:val="00F1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9D3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5565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Raso</dc:creator>
  <cp:lastModifiedBy>Giovanna Raso</cp:lastModifiedBy>
  <cp:revision>3</cp:revision>
  <dcterms:created xsi:type="dcterms:W3CDTF">2017-01-31T11:47:00Z</dcterms:created>
  <dcterms:modified xsi:type="dcterms:W3CDTF">2017-08-20T19:25:00Z</dcterms:modified>
</cp:coreProperties>
</file>